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</w:t>
      </w:r>
    </w:p>
    <w:p>
      <w:pPr>
        <w:pStyle w:val="Normal"/>
        <w:rPr/>
      </w:pPr>
      <w:r>
        <w:rPr/>
        <w:t>Independent markers significant at FDR p≤0.05 in the discovery dataset (N=8844)</w:t>
      </w:r>
    </w:p>
    <w:p>
      <w:pPr>
        <w:pStyle w:val="Normal"/>
        <w:rPr/>
      </w:pPr>
      <w:r>
        <w:rPr/>
      </w:r>
    </w:p>
    <w:tbl>
      <w:tblPr>
        <w:tblW w:w="945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240"/>
        <w:gridCol w:w="828"/>
        <w:gridCol w:w="1300"/>
        <w:gridCol w:w="461"/>
        <w:gridCol w:w="461"/>
        <w:gridCol w:w="1060"/>
        <w:gridCol w:w="660"/>
        <w:gridCol w:w="1050"/>
        <w:gridCol w:w="1039"/>
      </w:tblGrid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sz w:val="20"/>
                <w:szCs w:val="20"/>
              </w:rPr>
              <w:t>RSID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sz w:val="20"/>
                <w:szCs w:val="20"/>
              </w:rPr>
              <w:t>Position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sz w:val="20"/>
                <w:szCs w:val="20"/>
              </w:rPr>
              <w:t>Chro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sz w:val="20"/>
                <w:szCs w:val="20"/>
              </w:rPr>
              <w:t>A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sz w:val="20"/>
                <w:szCs w:val="20"/>
              </w:rPr>
              <w:t>A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MS Sans Serif;Times New Roman" w:ascii="MS Sans Serif;Times New Roman" w:hAnsi="MS Sans Serif;Times New Roman"/>
                <w:b/>
                <w:sz w:val="20"/>
                <w:szCs w:val="20"/>
              </w:rPr>
              <w:t>-Log10 p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sz w:val="20"/>
                <w:szCs w:val="20"/>
              </w:rPr>
              <w:t>OR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sz w:val="20"/>
                <w:szCs w:val="20"/>
              </w:rPr>
              <w:t>LowerCL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sz w:val="20"/>
                <w:szCs w:val="20"/>
              </w:rPr>
              <w:t>UpperCL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926814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236750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6orf10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.1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6117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993746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HLA-G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.4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777229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143680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HLA-B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.1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4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56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493949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055022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D6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.0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42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927559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278960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HLA-DQA2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8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02444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258445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IL6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2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959627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974044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DLEU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0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5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85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202541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675032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D58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8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683644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040568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DH4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7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713795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935740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ATC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4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084633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641361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GST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4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93155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583933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IL7R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4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6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020314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7901580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OSBPL6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4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23285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057534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E2F3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2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436894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849786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SPYL5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2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393403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8171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HL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2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706228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365488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KLF12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1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35612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5566626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PR149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1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4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444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159969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SYN3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65576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868202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11orf87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0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5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92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241918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556151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PUSD4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0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42692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340213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DSEL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8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43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210428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13905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IL2RA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8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6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00036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778532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EOME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8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734981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651396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IX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8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18258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415880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MY1C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6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39556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688987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EFNA5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6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729994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211836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ITPNM2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6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681655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293434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RXCR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6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72432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631970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3HDM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6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724702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671699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WD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6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014690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360337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PNE6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6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45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80045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290839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AP2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5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56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204576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854430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KLF3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5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3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936108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735462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IMPG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5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4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7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763406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022194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BMS3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5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290074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240072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WT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5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52843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392787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DH2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5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4366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763333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RIG3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5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295437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703577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DH20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5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993108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785600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WWOX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5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43449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668520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EXO1L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5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473720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629254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RMC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5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57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32324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775925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HTR1B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4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949727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572807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UTRN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4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958674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453787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30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4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4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729639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908775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12orf64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4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946944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359299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BAK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4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051832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003690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SEC24D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4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106598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053514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BRAP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4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486370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118737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AML3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3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380601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084764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OL19A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3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175566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26089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HACTR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3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776560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454094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DH5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3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778932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724776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SND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3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2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272648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662105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PA2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3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689696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046018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TGER4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2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467484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2470492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SERPINE2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2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081523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4701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KANK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2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818791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277435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DH1A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2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088586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791210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FRA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2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14457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7657905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OR1AIP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2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027817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5209115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CTR3B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2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53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076236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173410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RRC20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1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303124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3649940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ENTG2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1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339528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318528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KLHL29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1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59598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796802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NFAIP3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1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7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780337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584995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PL31P32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1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4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68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760400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589770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DDX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1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444794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046954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ISL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0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92754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635405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HTR2A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0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3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43220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772999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HSD7B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0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474039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08945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AMC3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0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52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296017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569379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KCNG2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0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68858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0688989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HHAT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0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708665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701083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KIAA121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9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5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96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187012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137053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WBP2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9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990186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293020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PEPPS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9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669178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811864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NG12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9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249285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806147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ISCA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9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302980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285984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TC27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9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251558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31681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CPH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9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309817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855880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USP8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8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9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771030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546521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OX7C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8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9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992444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530431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OXL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8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2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015058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778254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KCNK10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8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75078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387417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MO2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8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493250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997628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RNAY16P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8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38459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482252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YLK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8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05077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663771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MP15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8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223326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688026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YL3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8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005194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7404350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SX2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8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7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470897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6299678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ARK2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8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478288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265119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BTPS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8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284130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085861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SIM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8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271150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0819996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EK2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8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119605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443569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VTI1A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8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683766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985661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NXA3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8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.4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9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.0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271376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222545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BI3BP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8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23834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171646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DGKH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7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646315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70351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MD2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7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4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176999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524417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PVF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7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710379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974382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OR11H5P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7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807818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602014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ACNA1G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7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115786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144106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NG2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7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953544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996230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DLEU7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7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657687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738369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HS2ST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7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.7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7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36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69885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396552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SB3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7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2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744583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457516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IRF8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7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718716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60240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SNX29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7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161851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909583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HFP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6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027137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818705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ZC3HAV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6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126408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779110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PO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6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54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379471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815245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OXK2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6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781431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690506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KHDRBS3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6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099962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241841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CBD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6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275845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431150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HDAC2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6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670238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6170201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BX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6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4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72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731470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009064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MTC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6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5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86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728933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596747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IAT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6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5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97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s19913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317484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DUOX2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6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8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3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.4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Sans Serif">
    <w:altName w:val="Times New Roman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8T19:33:00Z</dcterms:created>
  <dc:creator>Joanne Wang</dc:creator>
  <dc:description/>
  <cp:keywords/>
  <dc:language>en-US</dc:language>
  <cp:lastModifiedBy>Joanne Wang</cp:lastModifiedBy>
  <dcterms:modified xsi:type="dcterms:W3CDTF">2010-10-04T23:18:00Z</dcterms:modified>
  <cp:revision>22</cp:revision>
  <dc:subject/>
  <dc:title>Supplementary Table 1</dc:title>
</cp:coreProperties>
</file>